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4E4FE" w14:textId="77DB2CC5" w:rsidR="00AE2FC4" w:rsidRPr="000423F4" w:rsidRDefault="00F2070F" w:rsidP="00AE2FC4">
      <w:pPr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 xml:space="preserve">Supplementary File 1: </w:t>
      </w:r>
      <w:r w:rsidR="00AE2FC4">
        <w:rPr>
          <w:rFonts w:asciiTheme="minorBidi" w:hAnsiTheme="minorBidi"/>
          <w:b/>
          <w:bCs/>
          <w:lang w:val="en-US"/>
        </w:rPr>
        <w:t>Oligonucleotides</w:t>
      </w:r>
      <w:r>
        <w:rPr>
          <w:rFonts w:asciiTheme="minorBidi" w:hAnsiTheme="minorBidi"/>
          <w:b/>
          <w:bCs/>
          <w:lang w:val="en-US"/>
        </w:rPr>
        <w:t xml:space="preserve">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276"/>
        <w:gridCol w:w="4536"/>
        <w:gridCol w:w="425"/>
        <w:gridCol w:w="2066"/>
      </w:tblGrid>
      <w:tr w:rsidR="00AE2FC4" w:rsidRPr="000423F4" w14:paraId="54735EE2" w14:textId="77777777" w:rsidTr="00D4679C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F8B0CB5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sz w:val="20"/>
                <w:szCs w:val="20"/>
              </w:rPr>
              <w:t>Oligonucleotides</w:t>
            </w:r>
          </w:p>
        </w:tc>
      </w:tr>
      <w:tr w:rsidR="00AE2FC4" w:rsidRPr="000423F4" w14:paraId="091743AA" w14:textId="77777777" w:rsidTr="00D4679C">
        <w:trPr>
          <w:cantSplit/>
          <w:trHeight w:val="259"/>
        </w:trPr>
        <w:tc>
          <w:tcPr>
            <w:tcW w:w="9576" w:type="dxa"/>
            <w:gridSpan w:val="5"/>
            <w:tcBorders>
              <w:top w:val="single" w:sz="12" w:space="0" w:color="000000"/>
            </w:tcBorders>
            <w:shd w:val="clear" w:color="auto" w:fill="auto"/>
          </w:tcPr>
          <w:p w14:paraId="690BE9DA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UMI-DSBseq Adaptor sequences</w:t>
            </w:r>
          </w:p>
        </w:tc>
      </w:tr>
      <w:tr w:rsidR="00AE2FC4" w:rsidRPr="000423F4" w14:paraId="56A6F764" w14:textId="77777777" w:rsidTr="00D4679C">
        <w:trPr>
          <w:cantSplit/>
          <w:trHeight w:val="259"/>
        </w:trPr>
        <w:tc>
          <w:tcPr>
            <w:tcW w:w="2549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5C8B80B6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Short Tail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</w:tcPr>
          <w:p w14:paraId="6ED5A98B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ATCGGAAGAGCGGGGACTATTTGC</w:t>
            </w:r>
          </w:p>
        </w:tc>
        <w:tc>
          <w:tcPr>
            <w:tcW w:w="249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14:paraId="15D63B20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2DF5E37A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5E6D9D14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E2FFBBB" w14:textId="77777777" w:rsidR="00AE2FC4" w:rsidRPr="000423F4" w:rsidRDefault="00AE2FC4" w:rsidP="00D4679C">
            <w:pPr>
              <w:rPr>
                <w:rFonts w:asciiTheme="minorBidi" w:hAnsiTheme="minorBidi"/>
                <w:color w:val="A2B9BE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CGATCAG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  <w:r w:rsidRPr="000423F4">
              <w:rPr>
                <w:rFonts w:asciiTheme="minorBidi" w:hAnsiTheme="minorBidi"/>
                <w:color w:val="A2B9BE"/>
                <w:sz w:val="16"/>
                <w:szCs w:val="16"/>
              </w:rPr>
              <w:t> </w:t>
            </w:r>
          </w:p>
          <w:p w14:paraId="01D90B41" w14:textId="77777777" w:rsidR="00AE2FC4" w:rsidRPr="000423F4" w:rsidRDefault="00AE2FC4" w:rsidP="00D4679C">
            <w:pPr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7E9179AD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 xml:space="preserve">IDT Ultramer DNA Oligos </w:t>
            </w:r>
          </w:p>
        </w:tc>
      </w:tr>
      <w:tr w:rsidR="00AE2FC4" w:rsidRPr="000423F4" w14:paraId="46EFDBEA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4D249304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2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0F28D62D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TCGAGAGT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2CAD2808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09E590C7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1A4F609B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7AD46DA1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3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427EC096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CTAGCTCA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13AF0127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3BCBF3A9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24AC90F5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7239D559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4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FBABCA1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TCGTCTC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29E34BB9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0FDCCCE1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26B74081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0B41C9D8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5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75E917D7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TCGACAAG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0A44920A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03A331B9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23A4A881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5F32547A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6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28DFAE54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CCTTGGAA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282F9679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44AC5E26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5FFA1E10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7EE12863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7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ED761C4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TCATGCG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47CE6329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53BEF642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595F08AF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19602EB8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8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9ED19B2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TGTTCCGT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</w:t>
            </w:r>
          </w:p>
          <w:p w14:paraId="37FF74C4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5E2F5865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25BC84BF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2DDD144A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9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1560383F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TTAGCCG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275A88CD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573EF7FD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40673545" w14:textId="77777777" w:rsidTr="00D4679C">
        <w:trPr>
          <w:cantSplit/>
          <w:trHeight w:val="259"/>
        </w:trPr>
        <w:tc>
          <w:tcPr>
            <w:tcW w:w="2549" w:type="dxa"/>
            <w:gridSpan w:val="2"/>
            <w:shd w:val="clear" w:color="auto" w:fill="auto"/>
            <w:vAlign w:val="center"/>
          </w:tcPr>
          <w:p w14:paraId="4C3D5313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0</w:t>
            </w:r>
          </w:p>
        </w:tc>
        <w:tc>
          <w:tcPr>
            <w:tcW w:w="4536" w:type="dxa"/>
            <w:shd w:val="clear" w:color="auto" w:fill="auto"/>
            <w:vAlign w:val="bottom"/>
          </w:tcPr>
          <w:p w14:paraId="67A8E8E0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CGATCGAT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55FAC592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  <w:shd w:val="clear" w:color="auto" w:fill="auto"/>
          </w:tcPr>
          <w:p w14:paraId="107A56F8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054F5815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  <w:vAlign w:val="center"/>
          </w:tcPr>
          <w:p w14:paraId="5273755A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1</w:t>
            </w:r>
          </w:p>
        </w:tc>
        <w:tc>
          <w:tcPr>
            <w:tcW w:w="4536" w:type="dxa"/>
            <w:vAlign w:val="bottom"/>
          </w:tcPr>
          <w:p w14:paraId="3269DD01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GATCTTGC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22504B01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</w:tcPr>
          <w:p w14:paraId="7D5A1E75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6F364831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  <w:vAlign w:val="center"/>
          </w:tcPr>
          <w:p w14:paraId="4FF2CE8E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2</w:t>
            </w:r>
          </w:p>
        </w:tc>
        <w:tc>
          <w:tcPr>
            <w:tcW w:w="4536" w:type="dxa"/>
            <w:vAlign w:val="bottom"/>
          </w:tcPr>
          <w:p w14:paraId="30EB0EE1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GGATAGC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44A699CA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</w:tcPr>
          <w:p w14:paraId="4666C23C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740E4EB1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  <w:vAlign w:val="center"/>
          </w:tcPr>
          <w:p w14:paraId="107C7C2F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3</w:t>
            </w:r>
          </w:p>
        </w:tc>
        <w:tc>
          <w:tcPr>
            <w:tcW w:w="4536" w:type="dxa"/>
            <w:vAlign w:val="bottom"/>
          </w:tcPr>
          <w:p w14:paraId="12B4DEA2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GTAGCGTA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3FCDB23C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</w:tcPr>
          <w:p w14:paraId="513B8947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3F37011F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  <w:vAlign w:val="center"/>
          </w:tcPr>
          <w:p w14:paraId="63EDDDB3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Adaptor long tail UMI barcode i7_14</w:t>
            </w:r>
          </w:p>
        </w:tc>
        <w:tc>
          <w:tcPr>
            <w:tcW w:w="4536" w:type="dxa"/>
            <w:vAlign w:val="bottom"/>
          </w:tcPr>
          <w:p w14:paraId="375F108B" w14:textId="77777777" w:rsidR="00AE2FC4" w:rsidRPr="000423F4" w:rsidRDefault="00AE2FC4" w:rsidP="00D4679C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CAAGCAGAAGACGGCATACGAGAT</w:t>
            </w:r>
            <w:r w:rsidRPr="000423F4">
              <w:rPr>
                <w:rFonts w:asciiTheme="minorBidi" w:hAnsiTheme="minorBidi"/>
                <w:color w:val="FF0000"/>
                <w:sz w:val="16"/>
                <w:szCs w:val="16"/>
              </w:rPr>
              <w:t>NNNNNNNNNAGAGTCCA</w:t>
            </w:r>
            <w:r w:rsidRPr="000423F4">
              <w:rPr>
                <w:rFonts w:asciiTheme="minorBidi" w:hAnsiTheme="minorBidi"/>
                <w:color w:val="000000"/>
                <w:sz w:val="16"/>
                <w:szCs w:val="16"/>
              </w:rPr>
              <w:t>GTGACTGGAGTTCAGACGTGTGCTCTTCCGATC*T</w:t>
            </w:r>
          </w:p>
          <w:p w14:paraId="550A6948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0423F4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(*denotes phosphorothioate bond)</w:t>
            </w:r>
          </w:p>
        </w:tc>
        <w:tc>
          <w:tcPr>
            <w:tcW w:w="2491" w:type="dxa"/>
            <w:gridSpan w:val="2"/>
          </w:tcPr>
          <w:p w14:paraId="0B75BF42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IDT Ultramer DNA Oligos</w:t>
            </w:r>
          </w:p>
        </w:tc>
      </w:tr>
      <w:tr w:rsidR="00AE2FC4" w:rsidRPr="000423F4" w14:paraId="05EDA63A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9576" w:type="dxa"/>
            <w:gridSpan w:val="5"/>
          </w:tcPr>
          <w:p w14:paraId="3C32DA4E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sz w:val="20"/>
                <w:szCs w:val="20"/>
              </w:rPr>
              <w:t>Primer Sequences</w:t>
            </w:r>
          </w:p>
        </w:tc>
      </w:tr>
      <w:tr w:rsidR="00AE2FC4" w:rsidRPr="000423F4" w14:paraId="672FA313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090EA1EA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 xml:space="preserve">P5 Target specific primer for PhyB2 </w:t>
            </w:r>
          </w:p>
          <w:p w14:paraId="1166533F" w14:textId="77777777" w:rsidR="00AE2FC4" w:rsidRPr="000423F4" w:rsidRDefault="00AE2FC4" w:rsidP="00D4679C">
            <w:pPr>
              <w:rPr>
                <w:rFonts w:asciiTheme="minorBidi" w:hAnsiTheme="minorBidi"/>
                <w:sz w:val="18"/>
                <w:szCs w:val="18"/>
              </w:rPr>
            </w:pPr>
            <w:r w:rsidRPr="000423F4">
              <w:rPr>
                <w:rFonts w:asciiTheme="minorBidi" w:hAnsiTheme="minorBidi"/>
                <w:sz w:val="18"/>
                <w:szCs w:val="18"/>
              </w:rPr>
              <w:t>P5 PhyB2 exon1 DSB2 Rev</w:t>
            </w:r>
          </w:p>
        </w:tc>
        <w:tc>
          <w:tcPr>
            <w:tcW w:w="4536" w:type="dxa"/>
          </w:tcPr>
          <w:p w14:paraId="1D944512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AATGATACGGCGACCACCGAGATCTACACTCTTTCCCTACACGACGCTCTTCCGATCTNNNGTGGGTGAGTCTCGGAGAAG</w:t>
            </w:r>
          </w:p>
        </w:tc>
        <w:tc>
          <w:tcPr>
            <w:tcW w:w="2491" w:type="dxa"/>
            <w:gridSpan w:val="2"/>
          </w:tcPr>
          <w:p w14:paraId="5C2A8B52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This paper</w:t>
            </w:r>
          </w:p>
        </w:tc>
      </w:tr>
      <w:tr w:rsidR="00AE2FC4" w:rsidRPr="000423F4" w14:paraId="7CB7517E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29900B63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 xml:space="preserve">P5 Target specific primer for Psy1 </w:t>
            </w:r>
          </w:p>
          <w:p w14:paraId="161195A1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20"/>
                <w:szCs w:val="20"/>
              </w:rPr>
            </w:pPr>
            <w:r w:rsidRPr="000423F4">
              <w:rPr>
                <w:rFonts w:asciiTheme="minorBidi" w:eastAsiaTheme="minorEastAsia" w:hAnsiTheme="minorBidi" w:cstheme="minorBidi"/>
                <w:sz w:val="18"/>
                <w:szCs w:val="18"/>
              </w:rPr>
              <w:t>P5 Psy1-1 HTseq F</w:t>
            </w:r>
          </w:p>
        </w:tc>
        <w:tc>
          <w:tcPr>
            <w:tcW w:w="4536" w:type="dxa"/>
          </w:tcPr>
          <w:p w14:paraId="3BA611F6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16"/>
                <w:szCs w:val="16"/>
              </w:rPr>
            </w:pPr>
            <w:r w:rsidRPr="000423F4">
              <w:rPr>
                <w:rFonts w:asciiTheme="minorBidi" w:eastAsiaTheme="minorEastAsia" w:hAnsiTheme="minorBidi" w:cstheme="minorBidi"/>
                <w:sz w:val="16"/>
                <w:szCs w:val="16"/>
              </w:rPr>
              <w:t>AATGATACGGCGACCACCGAGATCTACACTCTTTCCCTACACGACGCTCTTCCGATCTNNNGGTTTGCCTGTCTGTGGTCT</w:t>
            </w:r>
          </w:p>
        </w:tc>
        <w:tc>
          <w:tcPr>
            <w:tcW w:w="2491" w:type="dxa"/>
            <w:gridSpan w:val="2"/>
          </w:tcPr>
          <w:p w14:paraId="6D0BE75A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Filler-Hayut et al., 2017</w:t>
            </w:r>
          </w:p>
        </w:tc>
      </w:tr>
      <w:tr w:rsidR="00AE2FC4" w:rsidRPr="000423F4" w14:paraId="7BA4381C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1FBE3AE6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 xml:space="preserve">P5 Target specific primer for CRTISO </w:t>
            </w:r>
          </w:p>
          <w:p w14:paraId="5FE6413A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 w:cstheme="minorBidi"/>
                <w:i/>
                <w:iCs/>
                <w:sz w:val="18"/>
                <w:szCs w:val="18"/>
              </w:rPr>
              <w:t>P5 CRT_e4_DSB F</w:t>
            </w:r>
          </w:p>
        </w:tc>
        <w:tc>
          <w:tcPr>
            <w:tcW w:w="4536" w:type="dxa"/>
          </w:tcPr>
          <w:p w14:paraId="1F612657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16"/>
                <w:szCs w:val="16"/>
              </w:rPr>
            </w:pPr>
            <w:r w:rsidRPr="000423F4">
              <w:rPr>
                <w:rFonts w:asciiTheme="minorBidi" w:eastAsiaTheme="minorEastAsia" w:hAnsiTheme="minorBidi" w:cstheme="minorBidi"/>
                <w:sz w:val="16"/>
                <w:szCs w:val="16"/>
              </w:rPr>
              <w:t>AATGATACGGCGACCACCGAGATCTACACTCTTTCCCTACACGACGCTCTTCCGATCTNNNGATGGTCCTGAGTGTTTGCC</w:t>
            </w:r>
          </w:p>
        </w:tc>
        <w:tc>
          <w:tcPr>
            <w:tcW w:w="2491" w:type="dxa"/>
            <w:gridSpan w:val="2"/>
          </w:tcPr>
          <w:p w14:paraId="6D088A08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This paper</w:t>
            </w:r>
          </w:p>
        </w:tc>
      </w:tr>
      <w:tr w:rsidR="00AE2FC4" w:rsidRPr="000423F4" w14:paraId="6A5CE4A5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660976E4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P7 amplification and enrichment primer</w:t>
            </w:r>
          </w:p>
        </w:tc>
        <w:tc>
          <w:tcPr>
            <w:tcW w:w="4536" w:type="dxa"/>
          </w:tcPr>
          <w:p w14:paraId="1422F840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16"/>
                <w:szCs w:val="16"/>
              </w:rPr>
            </w:pPr>
            <w:r w:rsidRPr="000423F4">
              <w:rPr>
                <w:rFonts w:asciiTheme="minorBidi" w:eastAsiaTheme="minorEastAsia" w:hAnsiTheme="minorBidi" w:cstheme="minorBidi"/>
                <w:sz w:val="16"/>
                <w:szCs w:val="16"/>
              </w:rPr>
              <w:t>CAAGCAGAAGACGGCATACGAGAT</w:t>
            </w:r>
          </w:p>
        </w:tc>
        <w:tc>
          <w:tcPr>
            <w:tcW w:w="2491" w:type="dxa"/>
            <w:gridSpan w:val="2"/>
          </w:tcPr>
          <w:p w14:paraId="1C9A668D" w14:textId="77777777" w:rsidR="00AE2FC4" w:rsidRPr="00C62BC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hAnsiTheme="minorBidi" w:cstheme="minorBidi"/>
                <w:color w:val="273133"/>
                <w:sz w:val="15"/>
                <w:szCs w:val="15"/>
                <w:lang w:val="en-US"/>
              </w:rPr>
            </w:pPr>
            <w:r w:rsidRPr="00C62BC4">
              <w:rPr>
                <w:rFonts w:asciiTheme="minorBidi" w:eastAsiaTheme="minorHAnsi" w:hAnsiTheme="minorBidi" w:cstheme="minorBidi"/>
                <w:sz w:val="20"/>
                <w:szCs w:val="20"/>
              </w:rPr>
              <w:t>Blecher-Gonenet al.,2013</w:t>
            </w:r>
          </w:p>
        </w:tc>
      </w:tr>
      <w:tr w:rsidR="00AE2FC4" w:rsidRPr="000423F4" w14:paraId="72311FBD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08BC7B57" w14:textId="5E461DDB" w:rsidR="00F2070F" w:rsidRPr="000423F4" w:rsidRDefault="00AE2FC4" w:rsidP="00F2070F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P5 enrichment primer with barcode</w:t>
            </w:r>
          </w:p>
        </w:tc>
        <w:tc>
          <w:tcPr>
            <w:tcW w:w="4536" w:type="dxa"/>
          </w:tcPr>
          <w:p w14:paraId="41D47393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16"/>
                <w:szCs w:val="16"/>
              </w:rPr>
            </w:pPr>
            <w:r w:rsidRPr="000423F4">
              <w:rPr>
                <w:rFonts w:asciiTheme="minorBidi" w:eastAsiaTheme="minorEastAsia" w:hAnsiTheme="minorBidi" w:cstheme="minorBidi"/>
                <w:sz w:val="16"/>
                <w:szCs w:val="16"/>
              </w:rPr>
              <w:t>AATGATACGGCGACCACCGAGATCTACAC</w:t>
            </w:r>
            <w:r w:rsidRPr="000423F4">
              <w:rPr>
                <w:rFonts w:asciiTheme="minorBidi" w:eastAsiaTheme="minorEastAsia" w:hAnsiTheme="minorBidi" w:cstheme="minorBidi"/>
                <w:b/>
                <w:bCs/>
                <w:sz w:val="16"/>
                <w:szCs w:val="16"/>
              </w:rPr>
              <w:t>NNNNNNNN</w:t>
            </w:r>
            <w:r w:rsidRPr="000423F4">
              <w:rPr>
                <w:rFonts w:asciiTheme="minorBidi" w:eastAsiaTheme="minorEastAsia" w:hAnsiTheme="minorBidi" w:cstheme="minorBidi"/>
                <w:sz w:val="16"/>
                <w:szCs w:val="16"/>
              </w:rPr>
              <w:t>ACACTCTTTCCCTACACGAC</w:t>
            </w:r>
          </w:p>
          <w:p w14:paraId="0E62A65F" w14:textId="77777777" w:rsidR="00AE2FC4" w:rsidRPr="000423F4" w:rsidRDefault="00AE2FC4" w:rsidP="00D4679C">
            <w:pPr>
              <w:pStyle w:val="NormalWeb"/>
              <w:spacing w:before="0" w:beforeAutospacing="0" w:after="0" w:afterAutospacing="0"/>
              <w:rPr>
                <w:rFonts w:asciiTheme="minorBidi" w:eastAsiaTheme="minorEastAsia" w:hAnsiTheme="minorBidi" w:cstheme="minorBidi"/>
                <w:sz w:val="16"/>
                <w:szCs w:val="16"/>
              </w:rPr>
            </w:pPr>
          </w:p>
        </w:tc>
        <w:tc>
          <w:tcPr>
            <w:tcW w:w="2491" w:type="dxa"/>
            <w:gridSpan w:val="2"/>
          </w:tcPr>
          <w:p w14:paraId="6EE21449" w14:textId="07E4BAC8" w:rsidR="00F2070F" w:rsidRPr="00C62BC4" w:rsidRDefault="00AE2FC4" w:rsidP="00F2070F">
            <w:pPr>
              <w:pStyle w:val="NormalWeb"/>
              <w:spacing w:before="0" w:beforeAutospacing="0" w:after="0" w:afterAutospacing="0"/>
              <w:rPr>
                <w:rFonts w:asciiTheme="minorBidi" w:eastAsiaTheme="minorHAnsi" w:hAnsiTheme="minorBidi" w:cstheme="minorBidi"/>
                <w:sz w:val="20"/>
                <w:szCs w:val="20"/>
              </w:rPr>
            </w:pPr>
            <w:r w:rsidRPr="00C62BC4">
              <w:rPr>
                <w:rFonts w:asciiTheme="minorBidi" w:eastAsiaTheme="minorHAnsi" w:hAnsiTheme="minorBidi" w:cstheme="minorBidi"/>
                <w:sz w:val="20"/>
                <w:szCs w:val="20"/>
              </w:rPr>
              <w:t>Adapted from  Blecher-Gonenet al.,2013</w:t>
            </w:r>
          </w:p>
        </w:tc>
      </w:tr>
      <w:tr w:rsidR="00AE2FC4" w:rsidRPr="000423F4" w14:paraId="286995B0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9576" w:type="dxa"/>
            <w:gridSpan w:val="5"/>
          </w:tcPr>
          <w:p w14:paraId="2FC14540" w14:textId="77777777" w:rsidR="00F2070F" w:rsidRDefault="00F2070F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FADA989" w14:textId="77777777" w:rsidR="00F2070F" w:rsidRDefault="00F2070F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  <w:p w14:paraId="619B932A" w14:textId="248A7B6C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crRNA</w:t>
            </w:r>
          </w:p>
        </w:tc>
      </w:tr>
      <w:tr w:rsidR="00AE2FC4" w:rsidRPr="000423F4" w14:paraId="4DEC4D36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75A05C32" w14:textId="77777777" w:rsidR="00AE2FC4" w:rsidRPr="000423F4" w:rsidRDefault="00AE2FC4" w:rsidP="00D4679C">
            <w:pPr>
              <w:rPr>
                <w:rFonts w:asciiTheme="minorBidi" w:hAnsiTheme="minorBidi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lastRenderedPageBreak/>
              <w:t xml:space="preserve">CRTISO </w:t>
            </w:r>
            <w:r w:rsidRPr="000423F4">
              <w:rPr>
                <w:rFonts w:asciiTheme="minorBidi" w:hAnsiTheme="minorBidi"/>
                <w:color w:val="333333"/>
                <w:sz w:val="21"/>
                <w:szCs w:val="21"/>
                <w:shd w:val="clear" w:color="auto" w:fill="FFFFFF"/>
              </w:rPr>
              <w:t>Alt-R® CRISPR-Cas9 crRNA</w:t>
            </w:r>
          </w:p>
        </w:tc>
        <w:tc>
          <w:tcPr>
            <w:tcW w:w="4536" w:type="dxa"/>
          </w:tcPr>
          <w:p w14:paraId="23FDF382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CGATGCTACCAGCATTCTG</w:t>
            </w:r>
          </w:p>
        </w:tc>
        <w:tc>
          <w:tcPr>
            <w:tcW w:w="2491" w:type="dxa"/>
            <w:gridSpan w:val="2"/>
          </w:tcPr>
          <w:p w14:paraId="60739A1E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Dahan-Meir et al., 2018</w:t>
            </w:r>
          </w:p>
        </w:tc>
      </w:tr>
      <w:tr w:rsidR="00AE2FC4" w:rsidRPr="000423F4" w14:paraId="1930E0EB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7D5AE210" w14:textId="77777777" w:rsidR="00AE2FC4" w:rsidRPr="000423F4" w:rsidRDefault="00AE2FC4" w:rsidP="00D4679C">
            <w:pPr>
              <w:rPr>
                <w:rFonts w:asciiTheme="minorBidi" w:hAnsiTheme="minorBidi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 xml:space="preserve">Psy1 </w:t>
            </w:r>
            <w:r w:rsidRPr="000423F4">
              <w:rPr>
                <w:rFonts w:asciiTheme="minorBidi" w:hAnsiTheme="minorBidi"/>
                <w:color w:val="333333"/>
                <w:sz w:val="21"/>
                <w:szCs w:val="21"/>
                <w:shd w:val="clear" w:color="auto" w:fill="FFFFFF"/>
              </w:rPr>
              <w:t>Alt-R® CRISPR-Cas9 crRNA</w:t>
            </w:r>
          </w:p>
        </w:tc>
        <w:tc>
          <w:tcPr>
            <w:tcW w:w="4536" w:type="dxa"/>
          </w:tcPr>
          <w:p w14:paraId="229F6AAA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AATGTCTGTTGCCTTGTTA</w:t>
            </w:r>
          </w:p>
        </w:tc>
        <w:tc>
          <w:tcPr>
            <w:tcW w:w="2491" w:type="dxa"/>
            <w:gridSpan w:val="2"/>
          </w:tcPr>
          <w:p w14:paraId="58CBB022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Filler-Hayut et al., 2017</w:t>
            </w:r>
          </w:p>
        </w:tc>
      </w:tr>
      <w:tr w:rsidR="00AE2FC4" w:rsidRPr="000423F4" w14:paraId="6230796E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2549" w:type="dxa"/>
            <w:gridSpan w:val="2"/>
          </w:tcPr>
          <w:p w14:paraId="033165AD" w14:textId="77777777" w:rsidR="00AE2FC4" w:rsidRPr="000423F4" w:rsidRDefault="00AE2FC4" w:rsidP="00D4679C">
            <w:pPr>
              <w:rPr>
                <w:rFonts w:asciiTheme="minorBidi" w:hAnsiTheme="minorBidi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PhyB2</w:t>
            </w:r>
            <w:r w:rsidRPr="000423F4">
              <w:rPr>
                <w:rFonts w:asciiTheme="minorBidi" w:hAnsiTheme="minorBidi"/>
                <w:color w:val="333333"/>
                <w:sz w:val="21"/>
                <w:szCs w:val="21"/>
                <w:shd w:val="clear" w:color="auto" w:fill="FFFFFF"/>
              </w:rPr>
              <w:t xml:space="preserve"> Alt-R® CRISPR-Cas9 crRNA</w:t>
            </w:r>
          </w:p>
        </w:tc>
        <w:tc>
          <w:tcPr>
            <w:tcW w:w="4536" w:type="dxa"/>
          </w:tcPr>
          <w:p w14:paraId="19164A35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GCCTGCATAAGGAATTCAC</w:t>
            </w:r>
          </w:p>
        </w:tc>
        <w:tc>
          <w:tcPr>
            <w:tcW w:w="2491" w:type="dxa"/>
            <w:gridSpan w:val="2"/>
          </w:tcPr>
          <w:p w14:paraId="07299B1E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This paper</w:t>
            </w:r>
          </w:p>
        </w:tc>
      </w:tr>
      <w:tr w:rsidR="00AE2FC4" w:rsidRPr="000423F4" w14:paraId="7AE628D6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9576" w:type="dxa"/>
            <w:gridSpan w:val="5"/>
          </w:tcPr>
          <w:p w14:paraId="78AF5F41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sz w:val="20"/>
                <w:szCs w:val="20"/>
              </w:rPr>
              <w:t>Target Sequences</w:t>
            </w:r>
          </w:p>
        </w:tc>
      </w:tr>
      <w:tr w:rsidR="00AE2FC4" w:rsidRPr="000423F4" w14:paraId="5D88D47D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273" w:type="dxa"/>
          </w:tcPr>
          <w:p w14:paraId="6AB98D0E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Target</w:t>
            </w:r>
          </w:p>
        </w:tc>
        <w:tc>
          <w:tcPr>
            <w:tcW w:w="6237" w:type="dxa"/>
            <w:gridSpan w:val="3"/>
          </w:tcPr>
          <w:p w14:paraId="6B6540E7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Amplicon</w:t>
            </w:r>
          </w:p>
        </w:tc>
        <w:tc>
          <w:tcPr>
            <w:tcW w:w="2066" w:type="dxa"/>
          </w:tcPr>
          <w:p w14:paraId="2677D08F" w14:textId="77777777" w:rsidR="00AE2FC4" w:rsidRPr="000423F4" w:rsidRDefault="00AE2FC4" w:rsidP="00D4679C">
            <w:pPr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423F4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Restriction enzyme</w:t>
            </w:r>
          </w:p>
        </w:tc>
      </w:tr>
      <w:tr w:rsidR="00AE2FC4" w:rsidRPr="000423F4" w14:paraId="773C9320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273" w:type="dxa"/>
          </w:tcPr>
          <w:p w14:paraId="654CB7BE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CRTISO</w:t>
            </w:r>
          </w:p>
          <w:p w14:paraId="4B31E949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gridSpan w:val="3"/>
          </w:tcPr>
          <w:p w14:paraId="54CF799F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TATTTAAGTGAAGAATGGTAAAGGGGAGGGGCCATTATCCCCGAGTTTTGAGCACTATTGATGGTCCTGAGTGTTTGCCCTCGGTCATCAAAAAAATTTAAGGAGTCATCTTTCACGCTGATGTGTGCAGCGCGCGACGTGCTTAATTATCCTACCGTAGAATCTTAATTTATGCCATCATTATTCATTACAGCCTACTATTTGCCC</w:t>
            </w:r>
            <w:r w:rsidRPr="00C62BC4">
              <w:rPr>
                <w:rFonts w:asciiTheme="minorBidi" w:hAnsiTheme="minorBidi"/>
                <w:sz w:val="16"/>
                <w:szCs w:val="16"/>
                <w:highlight w:val="yellow"/>
              </w:rPr>
              <w:t>CAGAATGCTGGTAGCATCGC</w:t>
            </w:r>
            <w:r w:rsidRPr="000423F4">
              <w:rPr>
                <w:rFonts w:asciiTheme="minorBidi" w:hAnsiTheme="minorBidi"/>
                <w:sz w:val="16"/>
                <w:szCs w:val="16"/>
              </w:rPr>
              <w:t>TCGGAAGTATATAAGAGATCCTGGGTTGCTGTCTTTTATAGATGCAGAG</w:t>
            </w:r>
          </w:p>
        </w:tc>
        <w:tc>
          <w:tcPr>
            <w:tcW w:w="2066" w:type="dxa"/>
          </w:tcPr>
          <w:p w14:paraId="3679BC61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MspI</w:t>
            </w:r>
          </w:p>
        </w:tc>
      </w:tr>
      <w:tr w:rsidR="00AE2FC4" w:rsidRPr="000423F4" w14:paraId="35C95609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273" w:type="dxa"/>
          </w:tcPr>
          <w:p w14:paraId="69E5342C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Psy1</w:t>
            </w:r>
          </w:p>
          <w:p w14:paraId="190F7E70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gridSpan w:val="3"/>
          </w:tcPr>
          <w:p w14:paraId="02724B3C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GTTTGCCTGTCTGTGGTCTTTTTATAATCTTTTTCTACAGAAGAGAAAGTGGGTAATTTTGTTTGAGAGTGGAAATATTCTCTAGTGGGAATCTACTAGGAGTAATTTATTTTCTATAAACTAAGTAAAGTTTGGAAGGTGACAAAAAGAAAGACAAAAATCTTGGAATTGTTTTAGACAACCAAGGTTTTCTTGCTCA</w:t>
            </w:r>
            <w:r w:rsidRPr="00C62BC4">
              <w:rPr>
                <w:rFonts w:asciiTheme="minorBidi" w:hAnsiTheme="minorBidi"/>
                <w:sz w:val="16"/>
                <w:szCs w:val="16"/>
                <w:highlight w:val="yellow"/>
              </w:rPr>
              <w:t>GAATGTCTGTTGCCTTGTTA</w:t>
            </w:r>
            <w:r w:rsidRPr="000423F4">
              <w:rPr>
                <w:rFonts w:asciiTheme="minorBidi" w:hAnsiTheme="minorBidi"/>
                <w:sz w:val="16"/>
                <w:szCs w:val="16"/>
              </w:rPr>
              <w:t>TGGGTTGTTTCTCCTTGTGACGTCTCAAATGGGACAAGTTTCATGGAATCAGTCCG</w:t>
            </w:r>
          </w:p>
          <w:p w14:paraId="75BCE747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066" w:type="dxa"/>
          </w:tcPr>
          <w:p w14:paraId="6B018E9F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>EcoRI-HF</w:t>
            </w:r>
          </w:p>
        </w:tc>
      </w:tr>
      <w:tr w:rsidR="00AE2FC4" w:rsidRPr="000423F4" w14:paraId="1BE5C4EE" w14:textId="77777777" w:rsidTr="00D4679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3"/>
        </w:trPr>
        <w:tc>
          <w:tcPr>
            <w:tcW w:w="1273" w:type="dxa"/>
          </w:tcPr>
          <w:p w14:paraId="07F65CE2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18"/>
                <w:szCs w:val="18"/>
              </w:rPr>
            </w:pPr>
            <w:r w:rsidRPr="000423F4">
              <w:rPr>
                <w:rFonts w:asciiTheme="minorBidi" w:hAnsiTheme="minorBidi"/>
                <w:i/>
                <w:iCs/>
                <w:sz w:val="20"/>
                <w:szCs w:val="20"/>
              </w:rPr>
              <w:t>PhyB2</w:t>
            </w:r>
          </w:p>
          <w:p w14:paraId="1155F3C4" w14:textId="77777777" w:rsidR="00AE2FC4" w:rsidRPr="000423F4" w:rsidRDefault="00AE2FC4" w:rsidP="00D4679C">
            <w:pPr>
              <w:rPr>
                <w:rFonts w:asciiTheme="minorBidi" w:hAnsiTheme="minorBidi"/>
                <w:i/>
                <w:iCs/>
                <w:sz w:val="20"/>
                <w:szCs w:val="20"/>
              </w:rPr>
            </w:pPr>
          </w:p>
        </w:tc>
        <w:tc>
          <w:tcPr>
            <w:tcW w:w="6237" w:type="dxa"/>
            <w:gridSpan w:val="3"/>
          </w:tcPr>
          <w:p w14:paraId="29755961" w14:textId="77777777" w:rsidR="00AE2FC4" w:rsidRPr="000423F4" w:rsidRDefault="00AE2FC4" w:rsidP="00D4679C">
            <w:pPr>
              <w:rPr>
                <w:rFonts w:asciiTheme="minorBidi" w:hAnsiTheme="minorBidi"/>
                <w:sz w:val="16"/>
                <w:szCs w:val="16"/>
              </w:rPr>
            </w:pPr>
            <w:r w:rsidRPr="000423F4">
              <w:rPr>
                <w:rFonts w:asciiTheme="minorBidi" w:hAnsiTheme="minorBidi"/>
                <w:sz w:val="16"/>
                <w:szCs w:val="16"/>
              </w:rPr>
              <w:t>GTGGGTGAGTCTCGGAGAAGCATGTCACATAACACTGTCTGTGTCCTCAAAACCCGCTTTTCAGCCAACTGCGATGCCAATTGTAATTCCATGTTTAGTTGGAGCCCAAA</w:t>
            </w:r>
            <w:r w:rsidRPr="00C62BC4">
              <w:rPr>
                <w:rFonts w:asciiTheme="minorBidi" w:hAnsiTheme="minorBidi"/>
                <w:sz w:val="16"/>
                <w:szCs w:val="16"/>
                <w:highlight w:val="yellow"/>
              </w:rPr>
              <w:t>GGCCTGCATAAGGAATTCAC</w:t>
            </w:r>
            <w:r w:rsidRPr="000423F4">
              <w:rPr>
                <w:rFonts w:asciiTheme="minorBidi" w:hAnsiTheme="minorBidi"/>
                <w:sz w:val="16"/>
                <w:szCs w:val="16"/>
              </w:rPr>
              <w:t>AGGCATAACGAAGGGGGAAAGGAATGAACCGAGCTGAACTGTGGTGCCCAACAACCAAACCCCATAATCTCATTGCATTTCGGCCTCCAACAACTTCATCATCATTTCCATTTA</w:t>
            </w:r>
          </w:p>
        </w:tc>
        <w:tc>
          <w:tcPr>
            <w:tcW w:w="2066" w:type="dxa"/>
          </w:tcPr>
          <w:p w14:paraId="15F2BA67" w14:textId="77777777" w:rsidR="00AE2FC4" w:rsidRPr="000423F4" w:rsidRDefault="00AE2FC4" w:rsidP="00D4679C">
            <w:pPr>
              <w:rPr>
                <w:rFonts w:asciiTheme="minorBidi" w:hAnsiTheme="minorBidi"/>
                <w:sz w:val="20"/>
                <w:szCs w:val="20"/>
              </w:rPr>
            </w:pPr>
            <w:r w:rsidRPr="000423F4">
              <w:rPr>
                <w:rFonts w:asciiTheme="minorBidi" w:hAnsiTheme="minorBidi"/>
                <w:sz w:val="20"/>
                <w:szCs w:val="20"/>
              </w:rPr>
              <w:t xml:space="preserve">AanI-FD </w:t>
            </w:r>
          </w:p>
        </w:tc>
      </w:tr>
    </w:tbl>
    <w:p w14:paraId="09C3C1F7" w14:textId="77777777" w:rsidR="00AE2FC4" w:rsidRDefault="00AE2FC4"/>
    <w:sectPr w:rsidR="00AE2F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758"/>
    <w:rsid w:val="000D3758"/>
    <w:rsid w:val="00AE2FC4"/>
    <w:rsid w:val="00F2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BEA63"/>
  <w15:chartTrackingRefBased/>
  <w15:docId w15:val="{3E2ED8BE-0280-1041-A630-E6974298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2F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2F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E2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2F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2F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9</Words>
  <Characters>3740</Characters>
  <Application>Microsoft Office Word</Application>
  <DocSecurity>0</DocSecurity>
  <Lines>58</Lines>
  <Paragraphs>14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Ben-Tov</dc:creator>
  <cp:keywords/>
  <dc:description/>
  <cp:lastModifiedBy>Daniela Ben-Tov</cp:lastModifiedBy>
  <cp:revision>3</cp:revision>
  <dcterms:created xsi:type="dcterms:W3CDTF">2022-12-11T05:49:00Z</dcterms:created>
  <dcterms:modified xsi:type="dcterms:W3CDTF">2022-12-15T06:47:00Z</dcterms:modified>
</cp:coreProperties>
</file>